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2ECD" w14:textId="77777777" w:rsidR="00491583" w:rsidRPr="003D059A" w:rsidRDefault="00491583" w:rsidP="0049158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85621302"/>
      <w:bookmarkEnd w:id="0"/>
      <w:r w:rsidRPr="003D059A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66108B54" w14:textId="77777777" w:rsidR="00491583" w:rsidRPr="007C156C" w:rsidRDefault="00491583" w:rsidP="0049158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BE0310" w14:textId="363DAB95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Table</w:t>
      </w: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S1</w:t>
      </w:r>
      <w:r w:rsidRPr="007C156C">
        <w:rPr>
          <w:rFonts w:ascii="Times New Roman" w:hAnsi="Times New Roman" w:cs="Times New Roman"/>
          <w:bCs/>
          <w:i/>
          <w:iCs/>
          <w:sz w:val="20"/>
          <w:szCs w:val="20"/>
        </w:rPr>
        <w:t>:</w:t>
      </w:r>
      <w:r w:rsidRPr="007C156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C156C">
        <w:rPr>
          <w:rFonts w:ascii="Times New Roman" w:hAnsi="Times New Roman" w:cs="Times New Roman"/>
          <w:sz w:val="20"/>
          <w:szCs w:val="20"/>
          <w:highlight w:val="white"/>
        </w:rPr>
        <w:t>Characteristics of each group found after sequence analysis.</w:t>
      </w:r>
      <w:r w:rsidRPr="007C156C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gramStart"/>
      <w:r w:rsidRPr="007C156C">
        <w:rPr>
          <w:rFonts w:ascii="Times New Roman" w:hAnsi="Times New Roman" w:cs="Times New Roman"/>
          <w:bCs/>
          <w:sz w:val="20"/>
          <w:szCs w:val="20"/>
        </w:rPr>
        <w:t>…..</w:t>
      </w:r>
      <w:proofErr w:type="gramEnd"/>
      <w:r w:rsidRPr="007C156C">
        <w:rPr>
          <w:rFonts w:ascii="Times New Roman" w:hAnsi="Times New Roman" w:cs="Times New Roman"/>
          <w:bCs/>
          <w:sz w:val="20"/>
          <w:szCs w:val="20"/>
        </w:rPr>
        <w:t>……………………………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…</w:t>
      </w:r>
      <w:r w:rsidRPr="007C156C">
        <w:rPr>
          <w:rFonts w:ascii="Times New Roman" w:hAnsi="Times New Roman" w:cs="Times New Roman"/>
          <w:bCs/>
          <w:sz w:val="20"/>
          <w:szCs w:val="20"/>
        </w:rPr>
        <w:t>…..……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1</w:t>
      </w:r>
    </w:p>
    <w:p w14:paraId="4B8845B8" w14:textId="77777777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5E77391" w14:textId="031242D6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Figure S</w:t>
      </w:r>
      <w:r w:rsidR="002E1E36" w:rsidRPr="00943577">
        <w:rPr>
          <w:rFonts w:ascii="Times New Roman" w:hAnsi="Times New Roman" w:cs="Times New Roman"/>
          <w:b/>
          <w:i/>
          <w:iCs/>
          <w:sz w:val="20"/>
          <w:szCs w:val="20"/>
        </w:rPr>
        <w:t>1</w:t>
      </w:r>
      <w:r w:rsidR="00943577">
        <w:rPr>
          <w:rFonts w:ascii="Times New Roman" w:hAnsi="Times New Roman" w:cs="Times New Roman"/>
          <w:b/>
          <w:i/>
          <w:iCs/>
          <w:sz w:val="20"/>
          <w:szCs w:val="20"/>
        </w:rPr>
        <w:t>: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 xml:space="preserve"> P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rocedure–specific risks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C156C">
        <w:rPr>
          <w:rFonts w:ascii="Times New Roman" w:hAnsi="Times New Roman" w:cs="Times New Roman"/>
          <w:bCs/>
          <w:sz w:val="20"/>
          <w:szCs w:val="20"/>
        </w:rPr>
        <w:t>…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……………………</w:t>
      </w:r>
      <w:proofErr w:type="gramStart"/>
      <w:r w:rsidR="002E1E36" w:rsidRPr="007C156C">
        <w:rPr>
          <w:rFonts w:ascii="Times New Roman" w:hAnsi="Times New Roman" w:cs="Times New Roman"/>
          <w:bCs/>
          <w:sz w:val="20"/>
          <w:szCs w:val="20"/>
        </w:rPr>
        <w:t>…..</w:t>
      </w:r>
      <w:proofErr w:type="gramEnd"/>
      <w:r w:rsidRPr="007C156C">
        <w:rPr>
          <w:rFonts w:ascii="Times New Roman" w:hAnsi="Times New Roman" w:cs="Times New Roman"/>
          <w:bCs/>
          <w:sz w:val="20"/>
          <w:szCs w:val="20"/>
        </w:rPr>
        <w:t>……………..……</w:t>
      </w:r>
      <w:r w:rsidR="00943577">
        <w:rPr>
          <w:rFonts w:ascii="Times New Roman" w:hAnsi="Times New Roman" w:cs="Times New Roman"/>
          <w:bCs/>
          <w:sz w:val="20"/>
          <w:szCs w:val="20"/>
        </w:rPr>
        <w:t>...</w:t>
      </w:r>
      <w:r w:rsidRPr="007C156C">
        <w:rPr>
          <w:rFonts w:ascii="Times New Roman" w:hAnsi="Times New Roman" w:cs="Times New Roman"/>
          <w:bCs/>
          <w:sz w:val="20"/>
          <w:szCs w:val="20"/>
        </w:rPr>
        <w:t>…………</w:t>
      </w:r>
      <w:r w:rsidR="00943577">
        <w:rPr>
          <w:rFonts w:ascii="Times New Roman" w:hAnsi="Times New Roman" w:cs="Times New Roman"/>
          <w:bCs/>
          <w:sz w:val="20"/>
          <w:szCs w:val="20"/>
        </w:rPr>
        <w:t>...</w:t>
      </w:r>
      <w:r w:rsidRPr="007C156C">
        <w:rPr>
          <w:rFonts w:ascii="Times New Roman" w:hAnsi="Times New Roman" w:cs="Times New Roman"/>
          <w:bCs/>
          <w:sz w:val="20"/>
          <w:szCs w:val="20"/>
        </w:rPr>
        <w:t>……...…</w:t>
      </w:r>
      <w:r w:rsidR="007C156C">
        <w:rPr>
          <w:rFonts w:ascii="Times New Roman" w:hAnsi="Times New Roman" w:cs="Times New Roman"/>
          <w:bCs/>
          <w:sz w:val="20"/>
          <w:szCs w:val="20"/>
        </w:rPr>
        <w:t>…</w:t>
      </w:r>
      <w:r w:rsidRPr="007C156C">
        <w:rPr>
          <w:rFonts w:ascii="Times New Roman" w:hAnsi="Times New Roman" w:cs="Times New Roman"/>
          <w:bCs/>
          <w:sz w:val="20"/>
          <w:szCs w:val="20"/>
        </w:rPr>
        <w:t>……</w:t>
      </w:r>
      <w:r w:rsidR="005537CE">
        <w:rPr>
          <w:rFonts w:ascii="Times New Roman" w:hAnsi="Times New Roman" w:cs="Times New Roman"/>
          <w:bCs/>
          <w:sz w:val="20"/>
          <w:szCs w:val="20"/>
        </w:rPr>
        <w:t>3</w:t>
      </w:r>
    </w:p>
    <w:p w14:paraId="5B4965B4" w14:textId="77777777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29CF970A" w14:textId="1434608D" w:rsidR="00491583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Figure S</w:t>
      </w:r>
      <w:r w:rsidR="002E1E36" w:rsidRPr="00943577">
        <w:rPr>
          <w:rFonts w:ascii="Times New Roman" w:hAnsi="Times New Roman" w:cs="Times New Roman"/>
          <w:b/>
          <w:i/>
          <w:iCs/>
          <w:sz w:val="20"/>
          <w:szCs w:val="20"/>
        </w:rPr>
        <w:t>2</w:t>
      </w: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:</w:t>
      </w:r>
      <w:r w:rsidRPr="007C156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Point Biserial Correlation</w:t>
      </w:r>
      <w:r w:rsidRPr="007C156C">
        <w:rPr>
          <w:rFonts w:ascii="Times New Roman" w:hAnsi="Times New Roman" w:cs="Times New Roman"/>
          <w:bCs/>
          <w:sz w:val="20"/>
          <w:szCs w:val="20"/>
        </w:rPr>
        <w:t>…………………………</w:t>
      </w:r>
      <w:r w:rsidR="002E1E36" w:rsidRPr="007C156C">
        <w:rPr>
          <w:rFonts w:ascii="Times New Roman" w:hAnsi="Times New Roman" w:cs="Times New Roman"/>
          <w:bCs/>
          <w:sz w:val="20"/>
          <w:szCs w:val="20"/>
        </w:rPr>
        <w:t>……………………………………</w:t>
      </w:r>
      <w:r w:rsidRPr="007C156C">
        <w:rPr>
          <w:rFonts w:ascii="Times New Roman" w:hAnsi="Times New Roman" w:cs="Times New Roman"/>
          <w:bCs/>
          <w:sz w:val="20"/>
          <w:szCs w:val="20"/>
        </w:rPr>
        <w:t>………………</w:t>
      </w:r>
      <w:r w:rsidR="0036063A">
        <w:rPr>
          <w:rFonts w:ascii="Times New Roman" w:hAnsi="Times New Roman" w:cs="Times New Roman"/>
          <w:bCs/>
          <w:sz w:val="20"/>
          <w:szCs w:val="20"/>
        </w:rPr>
        <w:t>3</w:t>
      </w:r>
    </w:p>
    <w:p w14:paraId="14DD6C56" w14:textId="0D91EA19" w:rsidR="00F91BAE" w:rsidRDefault="00F91BAE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31CE862B" w14:textId="22A43751" w:rsidR="00F91BAE" w:rsidRPr="007C156C" w:rsidRDefault="00F91BAE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Text S1</w:t>
      </w:r>
      <w:r w:rsidRPr="00943577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Mode calculation ………………………………………………………………………………………....</w:t>
      </w:r>
      <w:r w:rsidR="0036063A">
        <w:rPr>
          <w:rFonts w:ascii="Times New Roman" w:hAnsi="Times New Roman" w:cs="Times New Roman"/>
          <w:bCs/>
          <w:sz w:val="20"/>
          <w:szCs w:val="20"/>
        </w:rPr>
        <w:t>4</w:t>
      </w:r>
    </w:p>
    <w:p w14:paraId="1BE21CA6" w14:textId="77777777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C71C0C1" w14:textId="1C3E3430" w:rsidR="00491583" w:rsidRPr="007C156C" w:rsidRDefault="002E1E36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Table</w:t>
      </w:r>
      <w:r w:rsidR="00491583" w:rsidRPr="0094357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S</w:t>
      </w: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2</w:t>
      </w:r>
      <w:r w:rsidR="00491583" w:rsidRPr="007C156C">
        <w:rPr>
          <w:rFonts w:ascii="Times New Roman" w:hAnsi="Times New Roman" w:cs="Times New Roman"/>
          <w:bCs/>
          <w:i/>
          <w:iCs/>
          <w:sz w:val="20"/>
          <w:szCs w:val="20"/>
        </w:rPr>
        <w:t>: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C156C">
        <w:rPr>
          <w:rFonts w:ascii="Times New Roman" w:hAnsi="Times New Roman" w:cs="Times New Roman"/>
          <w:bCs/>
          <w:sz w:val="20"/>
          <w:szCs w:val="20"/>
        </w:rPr>
        <w:t>Patient and ward-focused strategies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 xml:space="preserve"> ……………</w:t>
      </w:r>
      <w:proofErr w:type="gramStart"/>
      <w:r w:rsidR="00491583" w:rsidRPr="007C156C">
        <w:rPr>
          <w:rFonts w:ascii="Times New Roman" w:hAnsi="Times New Roman" w:cs="Times New Roman"/>
          <w:bCs/>
          <w:sz w:val="20"/>
          <w:szCs w:val="20"/>
        </w:rPr>
        <w:t>…..</w:t>
      </w:r>
      <w:proofErr w:type="gramEnd"/>
      <w:r w:rsidR="00491583" w:rsidRPr="007C156C">
        <w:rPr>
          <w:rFonts w:ascii="Times New Roman" w:hAnsi="Times New Roman" w:cs="Times New Roman"/>
          <w:bCs/>
          <w:sz w:val="20"/>
          <w:szCs w:val="20"/>
        </w:rPr>
        <w:t>………………………………………………...….</w:t>
      </w:r>
      <w:r w:rsidR="0036063A">
        <w:rPr>
          <w:rFonts w:ascii="Times New Roman" w:hAnsi="Times New Roman" w:cs="Times New Roman"/>
          <w:bCs/>
          <w:sz w:val="20"/>
          <w:szCs w:val="20"/>
        </w:rPr>
        <w:t>4</w:t>
      </w:r>
    </w:p>
    <w:p w14:paraId="42FC8BA6" w14:textId="77777777" w:rsidR="00491583" w:rsidRPr="007C156C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6D86297B" w14:textId="47A5D808" w:rsidR="00491583" w:rsidRDefault="002E1E36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Table</w:t>
      </w:r>
      <w:r w:rsidR="00491583" w:rsidRPr="0094357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S</w:t>
      </w:r>
      <w:r w:rsidRPr="00943577">
        <w:rPr>
          <w:rFonts w:ascii="Times New Roman" w:hAnsi="Times New Roman" w:cs="Times New Roman"/>
          <w:b/>
          <w:i/>
          <w:iCs/>
          <w:sz w:val="20"/>
          <w:szCs w:val="20"/>
        </w:rPr>
        <w:t>3</w:t>
      </w:r>
      <w:r w:rsidR="00491583" w:rsidRPr="007C156C">
        <w:rPr>
          <w:rFonts w:ascii="Times New Roman" w:hAnsi="Times New Roman" w:cs="Times New Roman"/>
          <w:bCs/>
          <w:i/>
          <w:iCs/>
          <w:sz w:val="20"/>
          <w:szCs w:val="20"/>
        </w:rPr>
        <w:t>: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C156C" w:rsidRPr="007C156C">
        <w:rPr>
          <w:rFonts w:ascii="Times New Roman" w:hAnsi="Times New Roman" w:cs="Times New Roman"/>
          <w:sz w:val="20"/>
          <w:szCs w:val="20"/>
          <w:highlight w:val="white"/>
        </w:rPr>
        <w:t>Sensitivity analysis</w:t>
      </w:r>
      <w:r w:rsidR="007C156C" w:rsidRPr="007C156C">
        <w:rPr>
          <w:rFonts w:ascii="Times New Roman" w:hAnsi="Times New Roman" w:cs="Times New Roman"/>
          <w:bCs/>
          <w:sz w:val="20"/>
          <w:szCs w:val="20"/>
        </w:rPr>
        <w:t xml:space="preserve"> for the logistic regression 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>………………</w:t>
      </w:r>
      <w:proofErr w:type="gramStart"/>
      <w:r w:rsidR="00491583" w:rsidRPr="007C156C">
        <w:rPr>
          <w:rFonts w:ascii="Times New Roman" w:hAnsi="Times New Roman" w:cs="Times New Roman"/>
          <w:bCs/>
          <w:sz w:val="20"/>
          <w:szCs w:val="20"/>
        </w:rPr>
        <w:t>…</w:t>
      </w:r>
      <w:r w:rsidR="007C156C">
        <w:rPr>
          <w:rFonts w:ascii="Times New Roman" w:hAnsi="Times New Roman" w:cs="Times New Roman"/>
          <w:bCs/>
          <w:sz w:val="20"/>
          <w:szCs w:val="20"/>
        </w:rPr>
        <w:t>..</w:t>
      </w:r>
      <w:proofErr w:type="gramEnd"/>
      <w:r w:rsidR="00491583" w:rsidRPr="007C156C">
        <w:rPr>
          <w:rFonts w:ascii="Times New Roman" w:hAnsi="Times New Roman" w:cs="Times New Roman"/>
          <w:bCs/>
          <w:sz w:val="20"/>
          <w:szCs w:val="20"/>
        </w:rPr>
        <w:t>……………</w:t>
      </w:r>
      <w:r w:rsidR="00943577">
        <w:rPr>
          <w:rFonts w:ascii="Times New Roman" w:hAnsi="Times New Roman" w:cs="Times New Roman"/>
          <w:bCs/>
          <w:sz w:val="20"/>
          <w:szCs w:val="20"/>
        </w:rPr>
        <w:t>..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>….……</w:t>
      </w:r>
      <w:r w:rsidR="007C156C" w:rsidRPr="007C156C">
        <w:rPr>
          <w:rFonts w:ascii="Times New Roman" w:hAnsi="Times New Roman" w:cs="Times New Roman"/>
          <w:bCs/>
          <w:sz w:val="20"/>
          <w:szCs w:val="20"/>
        </w:rPr>
        <w:t>.</w:t>
      </w:r>
      <w:r w:rsidR="00491583" w:rsidRPr="007C156C">
        <w:rPr>
          <w:rFonts w:ascii="Times New Roman" w:hAnsi="Times New Roman" w:cs="Times New Roman"/>
          <w:bCs/>
          <w:sz w:val="20"/>
          <w:szCs w:val="20"/>
        </w:rPr>
        <w:t>…...…………</w:t>
      </w:r>
      <w:r w:rsidR="0036063A">
        <w:rPr>
          <w:rFonts w:ascii="Times New Roman" w:hAnsi="Times New Roman" w:cs="Times New Roman"/>
          <w:bCs/>
          <w:sz w:val="20"/>
          <w:szCs w:val="20"/>
        </w:rPr>
        <w:t>5</w:t>
      </w:r>
    </w:p>
    <w:p w14:paraId="3B9533C3" w14:textId="77777777" w:rsidR="00491583" w:rsidRPr="00742457" w:rsidRDefault="00491583" w:rsidP="00491583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8C404B2" w14:textId="12F52990" w:rsidR="00491583" w:rsidRDefault="00491583" w:rsidP="003058C8">
      <w:pPr>
        <w:rPr>
          <w:i/>
        </w:rPr>
      </w:pPr>
    </w:p>
    <w:p w14:paraId="62482764" w14:textId="051C1C5F" w:rsidR="00491583" w:rsidRDefault="00491583" w:rsidP="003058C8">
      <w:pPr>
        <w:rPr>
          <w:i/>
        </w:rPr>
      </w:pPr>
    </w:p>
    <w:p w14:paraId="2279115A" w14:textId="199B5CF3" w:rsidR="00491583" w:rsidRDefault="00491583" w:rsidP="003058C8">
      <w:pPr>
        <w:rPr>
          <w:i/>
        </w:rPr>
      </w:pPr>
    </w:p>
    <w:p w14:paraId="7849930B" w14:textId="399AF2C0" w:rsidR="00491583" w:rsidRDefault="00491583" w:rsidP="003058C8">
      <w:pPr>
        <w:rPr>
          <w:i/>
        </w:rPr>
      </w:pPr>
    </w:p>
    <w:p w14:paraId="085F7D01" w14:textId="524B4D41" w:rsidR="00491583" w:rsidRDefault="00491583" w:rsidP="003058C8">
      <w:pPr>
        <w:rPr>
          <w:i/>
        </w:rPr>
      </w:pPr>
    </w:p>
    <w:p w14:paraId="2DDF91CD" w14:textId="74E9417B" w:rsidR="00491583" w:rsidRDefault="00491583" w:rsidP="003058C8">
      <w:pPr>
        <w:rPr>
          <w:i/>
        </w:rPr>
      </w:pPr>
    </w:p>
    <w:p w14:paraId="33820DFC" w14:textId="1F5F5198" w:rsidR="00491583" w:rsidRDefault="00491583" w:rsidP="003058C8">
      <w:pPr>
        <w:rPr>
          <w:i/>
        </w:rPr>
      </w:pPr>
    </w:p>
    <w:p w14:paraId="26C9EDEA" w14:textId="2BB8FE9A" w:rsidR="00491583" w:rsidRDefault="00491583" w:rsidP="003058C8">
      <w:pPr>
        <w:rPr>
          <w:i/>
        </w:rPr>
      </w:pPr>
    </w:p>
    <w:p w14:paraId="2CD4EBEC" w14:textId="068DD1AA" w:rsidR="00491583" w:rsidRDefault="00491583" w:rsidP="003058C8">
      <w:pPr>
        <w:rPr>
          <w:i/>
        </w:rPr>
      </w:pPr>
    </w:p>
    <w:p w14:paraId="09B10FAC" w14:textId="68B2F3B4" w:rsidR="007C156C" w:rsidRDefault="007C156C" w:rsidP="003058C8">
      <w:pPr>
        <w:rPr>
          <w:i/>
        </w:rPr>
      </w:pPr>
    </w:p>
    <w:p w14:paraId="343C1F67" w14:textId="018D7230" w:rsidR="007C156C" w:rsidRDefault="007C156C" w:rsidP="003058C8">
      <w:pPr>
        <w:rPr>
          <w:i/>
        </w:rPr>
      </w:pPr>
    </w:p>
    <w:p w14:paraId="2A623EA8" w14:textId="160A74BF" w:rsidR="007C156C" w:rsidRDefault="007C156C" w:rsidP="003058C8">
      <w:pPr>
        <w:rPr>
          <w:i/>
        </w:rPr>
      </w:pPr>
    </w:p>
    <w:p w14:paraId="2A2D8DD4" w14:textId="30A6D652" w:rsidR="007C156C" w:rsidRDefault="007C156C" w:rsidP="003058C8">
      <w:pPr>
        <w:rPr>
          <w:i/>
        </w:rPr>
      </w:pPr>
    </w:p>
    <w:p w14:paraId="0B78D0E3" w14:textId="34F23C11" w:rsidR="007C156C" w:rsidRDefault="007C156C" w:rsidP="003058C8">
      <w:pPr>
        <w:rPr>
          <w:i/>
        </w:rPr>
      </w:pPr>
    </w:p>
    <w:p w14:paraId="4BF71EB8" w14:textId="6262666D" w:rsidR="007C156C" w:rsidRDefault="007C156C" w:rsidP="003058C8">
      <w:pPr>
        <w:rPr>
          <w:i/>
        </w:rPr>
      </w:pPr>
    </w:p>
    <w:p w14:paraId="68D2AB71" w14:textId="1661FC3F" w:rsidR="007C156C" w:rsidRDefault="007C156C" w:rsidP="003058C8">
      <w:pPr>
        <w:rPr>
          <w:i/>
        </w:rPr>
      </w:pPr>
    </w:p>
    <w:p w14:paraId="4816BB14" w14:textId="77777777" w:rsidR="00C00BCF" w:rsidRDefault="00C00BCF" w:rsidP="003058C8">
      <w:pPr>
        <w:rPr>
          <w:i/>
        </w:rPr>
      </w:pPr>
    </w:p>
    <w:p w14:paraId="75C84E19" w14:textId="77777777" w:rsidR="0036223D" w:rsidRDefault="0036223D" w:rsidP="003058C8">
      <w:pPr>
        <w:rPr>
          <w:i/>
        </w:rPr>
      </w:pPr>
    </w:p>
    <w:p w14:paraId="54270C2E" w14:textId="778649C0" w:rsidR="003058C8" w:rsidRPr="003D059A" w:rsidRDefault="003058C8" w:rsidP="003058C8">
      <w:pPr>
        <w:rPr>
          <w:rFonts w:ascii="Times New Roman" w:hAnsi="Times New Roman" w:cs="Times New Roman"/>
          <w:b/>
          <w:i/>
          <w:highlight w:val="white"/>
        </w:rPr>
      </w:pPr>
      <w:r w:rsidRPr="00104953">
        <w:rPr>
          <w:rFonts w:ascii="Times New Roman" w:hAnsi="Times New Roman" w:cs="Times New Roman"/>
          <w:b/>
          <w:sz w:val="20"/>
          <w:szCs w:val="20"/>
          <w:highlight w:val="white"/>
        </w:rPr>
        <w:lastRenderedPageBreak/>
        <w:t>Table S1.</w:t>
      </w:r>
      <w:r w:rsidRPr="00104953">
        <w:rPr>
          <w:rFonts w:ascii="Times New Roman" w:hAnsi="Times New Roman" w:cs="Times New Roman"/>
          <w:sz w:val="20"/>
          <w:szCs w:val="20"/>
          <w:highlight w:val="white"/>
        </w:rPr>
        <w:t xml:space="preserve"> Characteristics of each group found after sequence analysis</w:t>
      </w:r>
      <w:r w:rsidRPr="003D059A">
        <w:rPr>
          <w:rFonts w:ascii="Times New Roman" w:hAnsi="Times New Roman" w:cs="Times New Roman"/>
          <w:highlight w:val="white"/>
        </w:rPr>
        <w:t>.</w:t>
      </w:r>
      <w:r w:rsidRPr="003D059A">
        <w:rPr>
          <w:rFonts w:ascii="Times New Roman" w:hAnsi="Times New Roman" w:cs="Times New Roman"/>
          <w:b/>
          <w:i/>
          <w:highlight w:val="white"/>
        </w:rPr>
        <w:t xml:space="preserve"> </w:t>
      </w:r>
    </w:p>
    <w:p w14:paraId="790B24D0" w14:textId="77777777" w:rsidR="003058C8" w:rsidRPr="003D059A" w:rsidRDefault="003058C8" w:rsidP="003058C8">
      <w:pPr>
        <w:rPr>
          <w:rFonts w:ascii="Times New Roman" w:hAnsi="Times New Roman" w:cs="Times New Roman"/>
          <w:i/>
        </w:rPr>
      </w:pPr>
    </w:p>
    <w:tbl>
      <w:tblPr>
        <w:tblStyle w:val="2"/>
        <w:tblW w:w="97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365"/>
        <w:gridCol w:w="1335"/>
        <w:gridCol w:w="1260"/>
        <w:gridCol w:w="1335"/>
        <w:gridCol w:w="1155"/>
        <w:gridCol w:w="1155"/>
      </w:tblGrid>
      <w:tr w:rsidR="003058C8" w:rsidRPr="003D059A" w14:paraId="2087C2A4" w14:textId="77777777" w:rsidTr="0036223D">
        <w:trPr>
          <w:trHeight w:val="541"/>
        </w:trPr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3EA4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Characteristi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F5D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1, N = 356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1D6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2, N = 5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E76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3, N = 14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9B2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4, N = 76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01D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401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Overall, N = 500</w:t>
            </w:r>
          </w:p>
        </w:tc>
      </w:tr>
      <w:tr w:rsidR="003058C8" w:rsidRPr="003D059A" w14:paraId="65735394" w14:textId="77777777" w:rsidTr="0036223D">
        <w:trPr>
          <w:trHeight w:val="21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C7BA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ende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DC4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472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D2E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6CF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39A4" w14:textId="681F7910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107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6E9E62B6" w14:textId="77777777" w:rsidTr="0036223D">
        <w:trPr>
          <w:trHeight w:val="168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4C21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Fema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4F0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1 (4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8C7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9 (3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AC8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2FA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6 (47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E7B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221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2 (42%)</w:t>
            </w:r>
          </w:p>
        </w:tc>
      </w:tr>
      <w:tr w:rsidR="003058C8" w:rsidRPr="003D059A" w14:paraId="3FF875AA" w14:textId="77777777" w:rsidTr="0036223D">
        <w:trPr>
          <w:trHeight w:val="32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D874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A93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5 (5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887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5 (6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9BB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BA4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0 (5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167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45D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88 (58%)</w:t>
            </w:r>
          </w:p>
        </w:tc>
      </w:tr>
      <w:tr w:rsidR="003058C8" w:rsidRPr="003D059A" w14:paraId="56659C58" w14:textId="77777777" w:rsidTr="0036223D">
        <w:trPr>
          <w:trHeight w:val="20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E0E3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g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2E0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3 (30, 58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441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29, 57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4BD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4 (46, 67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672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37, 64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FF4F" w14:textId="7AB8126F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348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5 (30, 60)</w:t>
            </w:r>
          </w:p>
        </w:tc>
      </w:tr>
      <w:tr w:rsidR="003058C8" w:rsidRPr="003D059A" w14:paraId="690575AC" w14:textId="77777777" w:rsidTr="0036223D">
        <w:trPr>
          <w:trHeight w:val="39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C77E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ducation leve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F95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BD9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707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90C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0E91" w14:textId="09CF3CA3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58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963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70075F3E" w14:textId="77777777" w:rsidTr="0036223D">
        <w:trPr>
          <w:trHeight w:val="508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4298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No formal educ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856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6 (4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A57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6 (3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D44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7BC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4 (58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998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473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4 (45%)</w:t>
            </w:r>
          </w:p>
        </w:tc>
      </w:tr>
      <w:tr w:rsidR="003058C8" w:rsidRPr="003D059A" w14:paraId="2C54D5F8" w14:textId="77777777" w:rsidTr="0036223D">
        <w:trPr>
          <w:trHeight w:val="55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C70E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Primary or preparatory schoo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55E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556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 (1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81F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DA1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1 (14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6E4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F77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5%)</w:t>
            </w:r>
          </w:p>
        </w:tc>
      </w:tr>
      <w:tr w:rsidR="003058C8" w:rsidRPr="003D059A" w14:paraId="24BB96D3" w14:textId="77777777" w:rsidTr="0036223D">
        <w:trPr>
          <w:trHeight w:val="42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4BFB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econdary school or highe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C19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7 (4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81E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8 (52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98C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29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B90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 (28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C24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8A0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0 (40%)</w:t>
            </w:r>
          </w:p>
        </w:tc>
      </w:tr>
      <w:tr w:rsidR="003058C8" w:rsidRPr="003D059A" w14:paraId="0C1B7FE7" w14:textId="77777777" w:rsidTr="0036223D">
        <w:trPr>
          <w:trHeight w:val="31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D36D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rital statu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CDF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86F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DD2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84D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5F71" w14:textId="71D0862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495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129E9AD8" w14:textId="77777777" w:rsidTr="0036223D">
        <w:trPr>
          <w:trHeight w:val="29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669C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ing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302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654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1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C44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2C43" w14:textId="2B5C95A0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9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CBB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59B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1 (14%)</w:t>
            </w:r>
          </w:p>
        </w:tc>
      </w:tr>
      <w:tr w:rsidR="003058C8" w:rsidRPr="003D059A" w14:paraId="7AD5FD19" w14:textId="77777777" w:rsidTr="0036223D">
        <w:trPr>
          <w:trHeight w:val="29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0524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Mari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2A8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68 (7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EE2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7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629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 (7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5B2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8 (76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828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0D5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4 (75%)</w:t>
            </w:r>
          </w:p>
        </w:tc>
      </w:tr>
      <w:tr w:rsidR="003058C8" w:rsidRPr="003D059A" w14:paraId="2888923A" w14:textId="77777777" w:rsidTr="0036223D">
        <w:trPr>
          <w:trHeight w:val="40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AC41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Widow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2357" w14:textId="7A8053FC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 (7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7F79" w14:textId="5C921092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9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07A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11BD" w14:textId="1425BD0F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9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86D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66EF" w14:textId="59138080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1 (8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%)</w:t>
            </w:r>
          </w:p>
        </w:tc>
      </w:tr>
      <w:tr w:rsidR="003058C8" w:rsidRPr="003D059A" w14:paraId="26DD2253" w14:textId="77777777" w:rsidTr="0036223D">
        <w:trPr>
          <w:trHeight w:val="24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85C7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ivorc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DA71" w14:textId="0F48C5EC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2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EEE8" w14:textId="561CFB54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 (5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E33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AF62" w14:textId="7FDD452D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5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2D1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1004" w14:textId="1C19DB5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 (2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%)</w:t>
            </w:r>
          </w:p>
        </w:tc>
      </w:tr>
      <w:tr w:rsidR="003058C8" w:rsidRPr="003D059A" w14:paraId="2A61678D" w14:textId="77777777" w:rsidTr="0036223D">
        <w:trPr>
          <w:trHeight w:val="163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9ED3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ocaliz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C1D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4AD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419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569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469B" w14:textId="7BC58BD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A16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7F36201A" w14:textId="77777777" w:rsidTr="0036223D">
        <w:trPr>
          <w:trHeight w:val="16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4730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Cairo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FAC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44 (69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14A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 (6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661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498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55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24D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4EC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31 (66%)</w:t>
            </w:r>
          </w:p>
        </w:tc>
      </w:tr>
      <w:tr w:rsidR="003058C8" w:rsidRPr="003D059A" w14:paraId="63F15B3F" w14:textId="77777777" w:rsidTr="0036223D">
        <w:trPr>
          <w:trHeight w:val="33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704B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Other governat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C7F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10 (3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E71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7 (3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11D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117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4 (45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CA1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8F4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67 (34%)</w:t>
            </w:r>
          </w:p>
        </w:tc>
      </w:tr>
      <w:tr w:rsidR="003058C8" w:rsidRPr="003D059A" w14:paraId="410DECD7" w14:textId="77777777" w:rsidTr="0036223D">
        <w:trPr>
          <w:trHeight w:val="36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674A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Unknow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4ED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301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00E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AB6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CC3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112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</w:tr>
      <w:tr w:rsidR="003058C8" w:rsidRPr="003D059A" w14:paraId="18B7D24E" w14:textId="77777777" w:rsidTr="0036223D">
        <w:trPr>
          <w:trHeight w:val="48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C361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 Hospitalized befor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40D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58 (7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974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0 (74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24B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8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305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6 (88%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5C1C" w14:textId="1476EC64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3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58F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6 (75%)</w:t>
            </w:r>
          </w:p>
        </w:tc>
      </w:tr>
      <w:tr w:rsidR="003058C8" w:rsidRPr="003D059A" w14:paraId="2AFC0953" w14:textId="77777777" w:rsidTr="0036223D">
        <w:trPr>
          <w:trHeight w:val="39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BF7E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Unknow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37B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336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108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709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4C7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260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</w:tr>
      <w:tr w:rsidR="003058C8" w:rsidRPr="003D059A" w14:paraId="7EC7919C" w14:textId="77777777" w:rsidTr="0036223D">
        <w:trPr>
          <w:trHeight w:val="24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6C87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ource of admiss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337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129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594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405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A530" w14:textId="01E3AE9B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82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180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0BE5F258" w14:textId="77777777" w:rsidTr="0036223D">
        <w:trPr>
          <w:trHeight w:val="40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172A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Outpatient clinic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8C1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1 (4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5FC0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2 (5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C42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3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245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5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40C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C37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6 (45%)</w:t>
            </w:r>
          </w:p>
        </w:tc>
      </w:tr>
      <w:tr w:rsidR="003058C8" w:rsidRPr="003D059A" w14:paraId="67C33720" w14:textId="77777777" w:rsidTr="0036223D">
        <w:trPr>
          <w:trHeight w:val="30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D757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Emergency roo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CF0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5 (5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9EF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 (4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A9A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 (6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D35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5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C91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1CF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4 (55%)</w:t>
            </w:r>
          </w:p>
        </w:tc>
      </w:tr>
      <w:tr w:rsidR="003058C8" w:rsidRPr="003D059A" w14:paraId="1E2ABE54" w14:textId="77777777" w:rsidTr="0036223D">
        <w:trPr>
          <w:trHeight w:val="46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A915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ospital at recruitment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580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F6B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5D3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F04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F569" w14:textId="32FB780C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B5A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490772FB" w14:textId="77777777" w:rsidTr="0036223D">
        <w:trPr>
          <w:trHeight w:val="35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5216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urgery hospita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115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9 (6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763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013C" w14:textId="50B8575B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7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5D6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DC9C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1C3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4 (55%)</w:t>
            </w:r>
          </w:p>
        </w:tc>
      </w:tr>
      <w:tr w:rsidR="003058C8" w:rsidRPr="003D059A" w14:paraId="326E7D83" w14:textId="77777777" w:rsidTr="0036223D">
        <w:trPr>
          <w:trHeight w:val="47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D5B5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Internal medicine hospita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686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37 (3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331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021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3 (9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65E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0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38B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8A8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6 (45%)</w:t>
            </w:r>
          </w:p>
        </w:tc>
      </w:tr>
      <w:tr w:rsidR="003058C8" w:rsidRPr="003D059A" w14:paraId="7D1830BA" w14:textId="77777777" w:rsidTr="0036223D">
        <w:trPr>
          <w:trHeight w:val="46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CDBA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tatus at the end of follow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28D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C85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B44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25B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0631" w14:textId="47528004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2483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432115B0" w14:textId="77777777" w:rsidTr="00FD57D0">
        <w:trPr>
          <w:trHeight w:val="66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40DD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eceas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2A5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0D1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224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3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6EA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08B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F441" w14:textId="55CF1BD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1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%)</w:t>
            </w:r>
          </w:p>
        </w:tc>
      </w:tr>
      <w:tr w:rsidR="003058C8" w:rsidRPr="003D059A" w14:paraId="708A9E45" w14:textId="77777777" w:rsidTr="0036223D">
        <w:trPr>
          <w:trHeight w:val="48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E3FE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ischarg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660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56 (10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1EA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826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 (6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768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0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C8B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68A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95 (99%)</w:t>
            </w:r>
          </w:p>
        </w:tc>
      </w:tr>
      <w:tr w:rsidR="003058C8" w:rsidRPr="003D059A" w14:paraId="57A8E61B" w14:textId="77777777" w:rsidTr="0036223D">
        <w:trPr>
          <w:trHeight w:val="661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ACB6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verage estimated risk of HVC infection (%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8E77" w14:textId="5B303518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4% (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2%, 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6EF4" w14:textId="6EC32DF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7% (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5%, 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6D12" w14:textId="22C10A8E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7% (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8%, 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0AA1" w14:textId="338BE512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% (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3%, 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0%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9A15" w14:textId="5A00E8F4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D810" w14:textId="3D249D91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4</w:t>
            </w:r>
            <w:proofErr w:type="gramStart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%  (</w:t>
            </w:r>
            <w:proofErr w:type="gramEnd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3%, 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9%)</w:t>
            </w:r>
          </w:p>
        </w:tc>
      </w:tr>
      <w:tr w:rsidR="003058C8" w:rsidRPr="003D059A" w14:paraId="48366407" w14:textId="77777777" w:rsidTr="0036223D">
        <w:trPr>
          <w:trHeight w:val="58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833D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uration of hospitalization (days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5E14" w14:textId="51398479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 (1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, 3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F177" w14:textId="5B8609EB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5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, 9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5805" w14:textId="64EF5B35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17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, 23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7FFA" w14:textId="18168823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7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, 10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4A3A" w14:textId="209AA496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5395" w14:textId="646841D0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proofErr w:type="gramStart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 (</w:t>
            </w:r>
            <w:proofErr w:type="gramEnd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, 5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)</w:t>
            </w:r>
          </w:p>
        </w:tc>
      </w:tr>
      <w:tr w:rsidR="003058C8" w:rsidRPr="003D059A" w14:paraId="6F24F07F" w14:textId="77777777" w:rsidTr="0036223D">
        <w:trPr>
          <w:trHeight w:val="31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45C5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umber of procedure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7F9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, 8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9D3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 (9, 2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8E6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3 (15, 77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26B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5, 23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FD46" w14:textId="52D7D6C0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3BC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4, 11)</w:t>
            </w:r>
          </w:p>
        </w:tc>
      </w:tr>
      <w:tr w:rsidR="003058C8" w:rsidRPr="003D059A" w14:paraId="4D17C4E7" w14:textId="77777777" w:rsidTr="0036223D">
        <w:trPr>
          <w:trHeight w:val="51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229B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sz w:val="16"/>
                <w:szCs w:val="16"/>
              </w:rPr>
              <w:t>Reason for hospitalis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98DB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EFD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BC4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0FD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5E40" w14:textId="342EE89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</w:t>
            </w:r>
            <w:r w:rsidR="0040264B"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A639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3058C8" w:rsidRPr="003D059A" w14:paraId="402C1AF1" w14:textId="77777777" w:rsidTr="00FD57D0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9B6D9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General surgery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700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2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DA0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6 (48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846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18B1" w14:textId="6C546311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1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1DC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850E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81 (36%)</w:t>
            </w:r>
          </w:p>
        </w:tc>
      </w:tr>
      <w:tr w:rsidR="003058C8" w:rsidRPr="003D059A" w14:paraId="75E3F6DF" w14:textId="77777777" w:rsidTr="00FD57D0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5382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>Special surgery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98C4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587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3 (43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AF1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C15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 (29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464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14A5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1 (20%)</w:t>
            </w:r>
          </w:p>
        </w:tc>
      </w:tr>
      <w:tr w:rsidR="003058C8" w:rsidRPr="003D059A" w14:paraId="069B7F76" w14:textId="77777777" w:rsidTr="00FD57D0">
        <w:trPr>
          <w:trHeight w:val="66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CFA8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General I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499B" w14:textId="76551865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0 (8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968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7D01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5F8A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16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F23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2ECF" w14:textId="42C7EE49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4 (8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%)</w:t>
            </w:r>
          </w:p>
        </w:tc>
      </w:tr>
      <w:tr w:rsidR="003058C8" w:rsidRPr="003D059A" w14:paraId="799B69EF" w14:textId="77777777" w:rsidTr="00FD57D0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978E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>Special I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D33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8 (2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BA67" w14:textId="17B56C39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7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B797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0236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3 (4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689BD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F360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1 (24%)</w:t>
            </w:r>
          </w:p>
        </w:tc>
      </w:tr>
      <w:tr w:rsidR="003058C8" w:rsidRPr="003D059A" w14:paraId="4CEEB85F" w14:textId="77777777" w:rsidTr="00FD57D0">
        <w:trPr>
          <w:trHeight w:val="68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01A4" w14:textId="77777777" w:rsidR="003058C8" w:rsidRPr="003D059A" w:rsidRDefault="003058C8" w:rsidP="00FD57D0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Liver/ GIT complaint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C85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1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C029" w14:textId="3ED364B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1</w:t>
            </w:r>
            <w:r w:rsidR="0040264B"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E4F2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0203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11%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0EB8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9CAF" w14:textId="77777777" w:rsidR="003058C8" w:rsidRPr="003D059A" w:rsidRDefault="003058C8" w:rsidP="00FD57D0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11%)</w:t>
            </w:r>
          </w:p>
        </w:tc>
      </w:tr>
      <w:tr w:rsidR="003058C8" w:rsidRPr="003D059A" w14:paraId="64D53760" w14:textId="77777777" w:rsidTr="00FD57D0">
        <w:trPr>
          <w:trHeight w:val="740"/>
        </w:trPr>
        <w:tc>
          <w:tcPr>
            <w:tcW w:w="9705" w:type="dxa"/>
            <w:gridSpan w:val="7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E355" w14:textId="17DC255B" w:rsidR="003058C8" w:rsidRPr="003D059A" w:rsidRDefault="0036223D" w:rsidP="00491583">
            <w:pPr>
              <w:spacing w:after="0" w:line="240" w:lineRule="auto"/>
              <w:ind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n (%); Median (IQR)</w:t>
            </w:r>
          </w:p>
        </w:tc>
      </w:tr>
      <w:tr w:rsidR="003058C8" w:rsidRPr="003D059A" w14:paraId="5457EB4B" w14:textId="77777777" w:rsidTr="00FD57D0">
        <w:trPr>
          <w:trHeight w:val="995"/>
        </w:trPr>
        <w:tc>
          <w:tcPr>
            <w:tcW w:w="9705" w:type="dxa"/>
            <w:gridSpan w:val="7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DAD3" w14:textId="77777777" w:rsidR="003058C8" w:rsidRPr="003D059A" w:rsidRDefault="003058C8" w:rsidP="00B94F16">
            <w:pPr>
              <w:spacing w:after="0" w:line="240" w:lineRule="auto"/>
              <w:ind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6699B47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C76EFB2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9D677FF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3C6670D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noProof/>
                <w:lang w:val="fr-FR"/>
              </w:rPr>
              <w:drawing>
                <wp:inline distT="114300" distB="114300" distL="114300" distR="114300" wp14:anchorId="6B0CC498" wp14:editId="63DEEA56">
                  <wp:extent cx="5760410" cy="3505200"/>
                  <wp:effectExtent l="0" t="0" r="0" b="0"/>
                  <wp:docPr id="13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410" cy="3505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D6C2979" w14:textId="77777777" w:rsidR="003058C8" w:rsidRPr="003D059A" w:rsidRDefault="003058C8" w:rsidP="00FD57D0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97FF94D" w14:textId="7B199362" w:rsidR="003058C8" w:rsidRPr="003D059A" w:rsidRDefault="003058C8" w:rsidP="00FD57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59A">
              <w:rPr>
                <w:rFonts w:ascii="Times New Roman" w:hAnsi="Times New Roman" w:cs="Times New Roman"/>
                <w:b/>
              </w:rPr>
              <w:t>Figure S1</w:t>
            </w:r>
            <w:r w:rsidR="005B2DA0">
              <w:rPr>
                <w:rFonts w:ascii="Times New Roman" w:hAnsi="Times New Roman" w:cs="Times New Roman"/>
                <w:b/>
              </w:rPr>
              <w:t>.</w:t>
            </w:r>
            <w:r w:rsidRPr="003D059A">
              <w:rPr>
                <w:rFonts w:ascii="Times New Roman" w:hAnsi="Times New Roman" w:cs="Times New Roman"/>
                <w:b/>
              </w:rPr>
              <w:t xml:space="preserve"> </w:t>
            </w:r>
            <w:r w:rsidRPr="003D059A">
              <w:rPr>
                <w:rFonts w:ascii="Times New Roman" w:hAnsi="Times New Roman" w:cs="Times New Roman"/>
                <w:bCs/>
              </w:rPr>
              <w:t>Distributions of the procedure–specific risks of HCV infection in case of contaminated equipment</w:t>
            </w:r>
          </w:p>
          <w:p w14:paraId="5D8BB97D" w14:textId="77777777" w:rsidR="003058C8" w:rsidRPr="003D059A" w:rsidRDefault="003058C8" w:rsidP="00FD57D0">
            <w:pPr>
              <w:spacing w:after="0" w:line="240" w:lineRule="auto"/>
              <w:ind w:right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noProof/>
                <w:lang w:val="fr-FR"/>
              </w:rPr>
              <w:drawing>
                <wp:inline distT="114300" distB="114300" distL="114300" distR="114300" wp14:anchorId="79D0CD77" wp14:editId="5A674178">
                  <wp:extent cx="5760410" cy="3213100"/>
                  <wp:effectExtent l="0" t="0" r="0" b="0"/>
                  <wp:docPr id="1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410" cy="3213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EA71E4" w14:textId="478D3A9D" w:rsidR="003058C8" w:rsidRPr="003D059A" w:rsidRDefault="003058C8" w:rsidP="003058C8">
      <w:pPr>
        <w:rPr>
          <w:rFonts w:ascii="Times New Roman" w:hAnsi="Times New Roman" w:cs="Times New Roman"/>
        </w:rPr>
      </w:pPr>
      <w:r w:rsidRPr="003D059A">
        <w:rPr>
          <w:rFonts w:ascii="Times New Roman" w:hAnsi="Times New Roman" w:cs="Times New Roman"/>
          <w:b/>
        </w:rPr>
        <w:t>Figure S</w:t>
      </w:r>
      <w:r w:rsidR="005B2DA0" w:rsidRPr="003D059A">
        <w:rPr>
          <w:rFonts w:ascii="Times New Roman" w:hAnsi="Times New Roman" w:cs="Times New Roman"/>
          <w:b/>
        </w:rPr>
        <w:t>2</w:t>
      </w:r>
      <w:r w:rsidR="005B2DA0">
        <w:rPr>
          <w:rFonts w:ascii="Times New Roman" w:hAnsi="Times New Roman" w:cs="Times New Roman"/>
          <w:b/>
        </w:rPr>
        <w:t>.</w:t>
      </w:r>
      <w:r w:rsidRPr="003D059A">
        <w:rPr>
          <w:rFonts w:ascii="Times New Roman" w:hAnsi="Times New Roman" w:cs="Times New Roman"/>
        </w:rPr>
        <w:t xml:space="preserve"> Point Biserial Correlation (PBC) for 1 to 20 clusters. PBC was very similar for 3, 4 and 5 partitions. Therefore, we chose to build 4 clusters of patients (vertical dashed line). </w:t>
      </w:r>
    </w:p>
    <w:p w14:paraId="7C2002E7" w14:textId="6B50FDFF" w:rsidR="003058C8" w:rsidRDefault="003058C8" w:rsidP="003058C8">
      <w:pPr>
        <w:rPr>
          <w:rFonts w:ascii="Times New Roman" w:hAnsi="Times New Roman" w:cs="Times New Roman"/>
          <w:i/>
        </w:rPr>
      </w:pPr>
    </w:p>
    <w:p w14:paraId="1D2D1F3E" w14:textId="77777777" w:rsidR="00FD2C04" w:rsidRPr="003D059A" w:rsidRDefault="00FD2C04" w:rsidP="003058C8">
      <w:pPr>
        <w:rPr>
          <w:rFonts w:ascii="Times New Roman" w:hAnsi="Times New Roman" w:cs="Times New Roman"/>
          <w:i/>
        </w:rPr>
      </w:pPr>
    </w:p>
    <w:p w14:paraId="6B773225" w14:textId="13A200D6" w:rsidR="009F0215" w:rsidRDefault="00866110" w:rsidP="009F0215">
      <w:pPr>
        <w:rPr>
          <w:rFonts w:ascii="Times New Roman" w:hAnsi="Times New Roman" w:cs="Times New Roman"/>
          <w:bCs/>
          <w:sz w:val="20"/>
          <w:szCs w:val="20"/>
        </w:rPr>
      </w:pPr>
      <w:r w:rsidRPr="003D059A">
        <w:rPr>
          <w:rFonts w:ascii="Times New Roman" w:hAnsi="Times New Roman" w:cs="Times New Roman"/>
          <w:b/>
        </w:rPr>
        <w:lastRenderedPageBreak/>
        <w:t>Text S1</w:t>
      </w:r>
      <w:r w:rsidR="005B2DA0">
        <w:rPr>
          <w:rFonts w:ascii="Times New Roman" w:hAnsi="Times New Roman" w:cs="Times New Roman"/>
          <w:b/>
        </w:rPr>
        <w:t>.</w:t>
      </w:r>
      <w:r w:rsidRPr="003D059A">
        <w:rPr>
          <w:rFonts w:ascii="Times New Roman" w:hAnsi="Times New Roman" w:cs="Times New Roman"/>
          <w:b/>
        </w:rPr>
        <w:t xml:space="preserve"> </w:t>
      </w:r>
      <w:r w:rsidR="003058C8" w:rsidRPr="00AB11C6">
        <w:rPr>
          <w:rFonts w:ascii="Times New Roman" w:hAnsi="Times New Roman" w:cs="Times New Roman"/>
          <w:bCs/>
          <w:sz w:val="20"/>
          <w:szCs w:val="20"/>
        </w:rPr>
        <w:t>Mode calculation</w:t>
      </w:r>
    </w:p>
    <w:p w14:paraId="0A520849" w14:textId="28915BB0" w:rsidR="00C00BCF" w:rsidRPr="009F0215" w:rsidRDefault="003058C8" w:rsidP="009F0215">
      <w:pPr>
        <w:rPr>
          <w:rFonts w:ascii="Times New Roman" w:hAnsi="Times New Roman" w:cs="Times New Roman"/>
          <w:b/>
        </w:rPr>
      </w:pPr>
      <w:r w:rsidRPr="00B72205">
        <w:rPr>
          <w:rFonts w:ascii="Times New Roman" w:hAnsi="Times New Roman" w:cs="Times New Roman"/>
          <w:sz w:val="20"/>
          <w:szCs w:val="20"/>
        </w:rPr>
        <w:t xml:space="preserve">The median of a PERT distribution can be approximated </w:t>
      </w:r>
      <w:r w:rsidR="0032286D" w:rsidRPr="00B72205">
        <w:rPr>
          <w:rFonts w:ascii="Times New Roman" w:hAnsi="Times New Roman" w:cs="Times New Roman"/>
          <w:sz w:val="20"/>
          <w:szCs w:val="20"/>
        </w:rPr>
        <w:t>by</w:t>
      </w:r>
      <w:r w:rsidRPr="00B72205">
        <w:rPr>
          <w:rFonts w:ascii="Times New Roman" w:hAnsi="Times New Roman" w:cs="Times New Roman"/>
          <w:sz w:val="20"/>
          <w:szCs w:val="20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+6b+c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8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32286D" w:rsidRPr="00B72205">
        <w:rPr>
          <w:rFonts w:ascii="Times New Roman" w:hAnsi="Times New Roman" w:cs="Times New Roman"/>
          <w:sz w:val="20"/>
          <w:szCs w:val="20"/>
        </w:rPr>
        <w:t xml:space="preserve"> </w:t>
      </w:r>
      <w:r w:rsidRPr="00B72205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c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correspond to the minimum and maximum values of the risk and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to the mode of the distribution. Knowing that </w:t>
      </w:r>
      <m:oMath>
        <m:r>
          <w:rPr>
            <w:rFonts w:ascii="Cambria Math" w:hAnsi="Cambria Math" w:cs="Times New Roman"/>
            <w:sz w:val="20"/>
            <w:szCs w:val="20"/>
          </w:rPr>
          <m:t>a = 1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c = 9</m:t>
        </m:r>
      </m:oMath>
      <w:r w:rsidR="0032286D" w:rsidRPr="00B72205">
        <w:rPr>
          <w:rFonts w:ascii="Times New Roman" w:hAnsi="Times New Roman" w:cs="Times New Roman"/>
          <w:sz w:val="20"/>
          <w:szCs w:val="20"/>
        </w:rPr>
        <w:t>·</w:t>
      </w:r>
      <m:oMath>
        <m:r>
          <w:rPr>
            <w:rFonts w:ascii="Cambria Math" w:hAnsi="Cambria Math" w:cs="Times New Roman"/>
            <w:sz w:val="20"/>
            <w:szCs w:val="20"/>
          </w:rPr>
          <m:t>2</m:t>
        </m:r>
      </m:oMath>
      <w:r w:rsidRPr="00B72205">
        <w:rPr>
          <w:rFonts w:ascii="Times New Roman" w:hAnsi="Times New Roman" w:cs="Times New Roman"/>
          <w:sz w:val="20"/>
          <w:szCs w:val="20"/>
        </w:rPr>
        <w:t>, and assuming that the median is equal to 2</w:t>
      </w:r>
      <w:r w:rsidR="008C0E04" w:rsidRPr="00B72205">
        <w:rPr>
          <w:rFonts w:ascii="Times New Roman" w:hAnsi="Times New Roman" w:cs="Times New Roman"/>
          <w:sz w:val="20"/>
          <w:szCs w:val="20"/>
        </w:rPr>
        <w:t>·</w:t>
      </w:r>
      <w:r w:rsidRPr="00B72205">
        <w:rPr>
          <w:rFonts w:ascii="Times New Roman" w:hAnsi="Times New Roman" w:cs="Times New Roman"/>
          <w:sz w:val="20"/>
          <w:szCs w:val="20"/>
        </w:rPr>
        <w:t xml:space="preserve">2%, we need to solve 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+6b+c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8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=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·</m:t>
        </m:r>
        <m:r>
          <w:rPr>
            <w:rFonts w:ascii="Cambria Math" w:hAnsi="Cambria Math" w:cs="Times New Roman"/>
            <w:sz w:val="20"/>
            <w:szCs w:val="20"/>
          </w:rPr>
          <m:t>2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which gives </w:t>
      </w:r>
      <m:oMath>
        <m:r>
          <w:rPr>
            <w:rFonts w:ascii="Cambria Math" w:hAnsi="Cambria Math" w:cs="Times New Roman"/>
            <w:sz w:val="20"/>
            <w:szCs w:val="20"/>
          </w:rPr>
          <m:t>b = 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·</m:t>
        </m:r>
        <m:r>
          <w:rPr>
            <w:rFonts w:ascii="Cambria Math" w:hAnsi="Cambria Math" w:cs="Times New Roman"/>
            <w:sz w:val="20"/>
            <w:szCs w:val="20"/>
          </w:rPr>
          <m:t>23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. </w:t>
      </w:r>
    </w:p>
    <w:p w14:paraId="5AD553F0" w14:textId="77777777" w:rsidR="003058C8" w:rsidRPr="003D059A" w:rsidRDefault="003058C8" w:rsidP="003058C8">
      <w:pPr>
        <w:rPr>
          <w:rFonts w:ascii="Times New Roman" w:hAnsi="Times New Roman" w:cs="Times New Roman"/>
          <w:color w:val="D0CECE"/>
        </w:rPr>
      </w:pPr>
      <w:r w:rsidRPr="003D059A">
        <w:rPr>
          <w:rFonts w:ascii="Times New Roman" w:hAnsi="Times New Roman" w:cs="Times New Roman"/>
          <w:b/>
          <w:highlight w:val="white"/>
        </w:rPr>
        <w:t>Table S2.</w:t>
      </w:r>
      <w:r w:rsidRPr="003D059A">
        <w:rPr>
          <w:rFonts w:ascii="Times New Roman" w:hAnsi="Times New Roman" w:cs="Times New Roman"/>
          <w:highlight w:val="white"/>
        </w:rPr>
        <w:t xml:space="preserve"> Summary of the impact of patient and ward-focused strategies on the risk of HCV infection during hospitalization.  </w:t>
      </w:r>
      <w:r w:rsidRPr="003D059A">
        <w:rPr>
          <w:rFonts w:ascii="Times New Roman" w:hAnsi="Times New Roman" w:cs="Times New Roman"/>
        </w:rPr>
        <w:t xml:space="preserve"> </w:t>
      </w:r>
    </w:p>
    <w:tbl>
      <w:tblPr>
        <w:tblW w:w="9062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710"/>
        <w:gridCol w:w="1834"/>
        <w:gridCol w:w="1427"/>
        <w:gridCol w:w="2683"/>
      </w:tblGrid>
      <w:tr w:rsidR="003058C8" w:rsidRPr="003D059A" w14:paraId="0E31EF94" w14:textId="77777777" w:rsidTr="00FD57D0">
        <w:trPr>
          <w:trHeight w:val="10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2165F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Interventio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2121D6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Average risk reduction</w:t>
            </w:r>
          </w:p>
          <w:p w14:paraId="1E1BFB17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(Std. error)</w:t>
            </w:r>
          </w:p>
        </w:tc>
        <w:tc>
          <w:tcPr>
            <w:tcW w:w="1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C6E0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Average risk</w:t>
            </w:r>
          </w:p>
          <w:p w14:paraId="6A951598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(Std. error)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46A645F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Number of patients concerned by intervention (% of total)</w:t>
            </w:r>
          </w:p>
        </w:tc>
        <w:tc>
          <w:tcPr>
            <w:tcW w:w="26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98FE4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Wards concerned for the ward-focused scenario (Number)</w:t>
            </w:r>
          </w:p>
        </w:tc>
      </w:tr>
      <w:tr w:rsidR="003058C8" w:rsidRPr="003D059A" w14:paraId="5F5F4C48" w14:textId="77777777" w:rsidTr="00FD57D0">
        <w:trPr>
          <w:trHeight w:val="239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2D9EA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 xml:space="preserve"> Patient-focused</w:t>
            </w:r>
          </w:p>
          <w:p w14:paraId="795EBAE6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 xml:space="preserve"> (Model-based selection)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235020A" w14:textId="4FC5D90F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2%</w:t>
            </w:r>
          </w:p>
          <w:p w14:paraId="069C1679" w14:textId="4ABBFD30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4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6D575" w14:textId="26F6875C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3%</w:t>
            </w:r>
          </w:p>
          <w:p w14:paraId="6007B781" w14:textId="39E65560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8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6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317AD13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0 (40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578A3E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298B7539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E453D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6B32241" w14:textId="6B4CD5A2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9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9%</w:t>
            </w:r>
          </w:p>
          <w:p w14:paraId="01360370" w14:textId="63D4B18A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4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5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EA1C7" w14:textId="68A5DFA9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5%</w:t>
            </w:r>
          </w:p>
          <w:p w14:paraId="68010AB6" w14:textId="270D969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1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B04CF09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75 (35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873F1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294AAB9A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CE3D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D5CE081" w14:textId="680E0CD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3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1%</w:t>
            </w:r>
          </w:p>
          <w:p w14:paraId="6F1DA04F" w14:textId="3A5142FD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0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BE2D2" w14:textId="08DFD9C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31%</w:t>
            </w:r>
          </w:p>
          <w:p w14:paraId="1D597054" w14:textId="65D0889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1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B36F86C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0 (3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4F9A9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6F15A0E2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5F94E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A59EE50" w14:textId="32E0661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6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1%</w:t>
            </w:r>
          </w:p>
          <w:p w14:paraId="1718701F" w14:textId="164C993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8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20ECF" w14:textId="5C136E3E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49%</w:t>
            </w:r>
          </w:p>
          <w:p w14:paraId="414EE1DB" w14:textId="759B3DEA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8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A3B736A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25 (25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C76FB8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647C7977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A0367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FF13F49" w14:textId="11341B71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1%</w:t>
            </w:r>
          </w:p>
          <w:p w14:paraId="6515CE8D" w14:textId="78B24642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2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1DAF5" w14:textId="707C8791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8%</w:t>
            </w:r>
          </w:p>
          <w:p w14:paraId="2C59936A" w14:textId="162FD93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6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3791C0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0 (20%)</w:t>
            </w:r>
          </w:p>
        </w:tc>
        <w:tc>
          <w:tcPr>
            <w:tcW w:w="2683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8342BAD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6F18307D" w14:textId="77777777" w:rsidTr="00FD57D0">
        <w:trPr>
          <w:trHeight w:val="155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CC078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Patient-focused</w:t>
            </w:r>
          </w:p>
          <w:p w14:paraId="19808733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(Random selection)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2CF6D91" w14:textId="3232549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63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9%</w:t>
            </w:r>
          </w:p>
          <w:p w14:paraId="1AAB3CCE" w14:textId="7A69706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9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85851" w14:textId="453A8461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42%</w:t>
            </w:r>
          </w:p>
          <w:p w14:paraId="1070FF15" w14:textId="0D40214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3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9F6926F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0 (40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C82F1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4F80EF0D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91C8E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9931DB" w14:textId="4C4EBD6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5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%</w:t>
            </w:r>
          </w:p>
          <w:p w14:paraId="261A4FDD" w14:textId="396B7329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7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2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698B1" w14:textId="793B4CA3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2%</w:t>
            </w:r>
          </w:p>
          <w:p w14:paraId="12CC9C1D" w14:textId="30DE9BFF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8DC7E5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75 (35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3A8159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7B08A2A5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F96A6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231861" w14:textId="6E341220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9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6%</w:t>
            </w:r>
          </w:p>
          <w:p w14:paraId="736AEBF2" w14:textId="7ABDBA1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1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A9148" w14:textId="13294EFC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8%</w:t>
            </w:r>
          </w:p>
          <w:p w14:paraId="2CD4666D" w14:textId="37C33D53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9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B6A335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0 (3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FB4D1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307A440E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4834A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63D5E5C" w14:textId="22363B5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7%</w:t>
            </w:r>
          </w:p>
          <w:p w14:paraId="5B59DD44" w14:textId="2F4AA26F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7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2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A5E7C" w14:textId="6BD7D849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66%</w:t>
            </w:r>
          </w:p>
          <w:p w14:paraId="54577A49" w14:textId="2BD09C8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AFB280C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25 (25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3C32EB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6AE9F5D3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18907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342B75F" w14:textId="432C11E8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4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5%</w:t>
            </w:r>
          </w:p>
          <w:p w14:paraId="21818B95" w14:textId="02AA6DEB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5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2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4A554" w14:textId="577CD7C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75%</w:t>
            </w:r>
          </w:p>
          <w:p w14:paraId="55D744F5" w14:textId="16F67134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5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E7D42BF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0 (20%)</w:t>
            </w:r>
          </w:p>
        </w:tc>
        <w:tc>
          <w:tcPr>
            <w:tcW w:w="2683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6767EC3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3058C8" w:rsidRPr="003D059A" w14:paraId="60AAC95D" w14:textId="77777777" w:rsidTr="00FD57D0">
        <w:trPr>
          <w:trHeight w:val="341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88A94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Ward-focused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D390B0A" w14:textId="4585574D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6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3%</w:t>
            </w:r>
          </w:p>
          <w:p w14:paraId="606925BE" w14:textId="0235FCC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4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8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9E32F" w14:textId="5CD65FCD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7%</w:t>
            </w:r>
          </w:p>
          <w:p w14:paraId="0DED50E7" w14:textId="7EC1050E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8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6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44564B0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3 (40.6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4ABAC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 xml:space="preserve">Rheumatology, Tropical medicine, ER ICU, GIT and endoscopy, </w:t>
            </w:r>
            <w:proofErr w:type="gramStart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Cardiology,Neurology</w:t>
            </w:r>
            <w:proofErr w:type="gramEnd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,Immunology,Urosurgery,Ophtalmology (9)</w:t>
            </w:r>
          </w:p>
        </w:tc>
      </w:tr>
      <w:tr w:rsidR="003058C8" w:rsidRPr="003D059A" w14:paraId="1FA2B8BD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BD37F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1ED7964" w14:textId="6BE1892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6%</w:t>
            </w:r>
          </w:p>
          <w:p w14:paraId="6E56CB64" w14:textId="21BD193C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1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5A1E8" w14:textId="6E0630BE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32%</w:t>
            </w:r>
          </w:p>
          <w:p w14:paraId="42E10E62" w14:textId="607D2076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3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EF19BEB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82 (36.4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F769CE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 xml:space="preserve">Rheumatology, Tropical medicine, ER ICU, GIT and endoscopy, </w:t>
            </w:r>
            <w:proofErr w:type="gramStart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Cardiology,Neurology</w:t>
            </w:r>
            <w:proofErr w:type="gramEnd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,Immunology (7)</w:t>
            </w:r>
          </w:p>
        </w:tc>
      </w:tr>
      <w:tr w:rsidR="003058C8" w:rsidRPr="003D059A" w14:paraId="4609E5A8" w14:textId="77777777" w:rsidTr="00FD57D0">
        <w:trPr>
          <w:trHeight w:val="193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5E747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1D6669C" w14:textId="01952AB0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62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7%</w:t>
            </w:r>
          </w:p>
          <w:p w14:paraId="292B4404" w14:textId="77C52640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7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D2305" w14:textId="3A852845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43%</w:t>
            </w:r>
          </w:p>
          <w:p w14:paraId="6D956149" w14:textId="7AF6234A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3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6C23212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9 (31.8%)</w:t>
            </w:r>
          </w:p>
        </w:tc>
        <w:tc>
          <w:tcPr>
            <w:tcW w:w="268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079C74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Rheumatology, Tropical medicine, ER ICU, GIT and endoscopy, Cardiology (5)</w:t>
            </w:r>
          </w:p>
        </w:tc>
      </w:tr>
      <w:tr w:rsidR="003058C8" w:rsidRPr="003D059A" w14:paraId="2590A964" w14:textId="77777777" w:rsidTr="00FD57D0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C3DDE" w14:textId="77777777" w:rsidR="003058C8" w:rsidRPr="00FD2C04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49E2D56" w14:textId="64AC66AC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6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%</w:t>
            </w:r>
          </w:p>
          <w:p w14:paraId="033E2539" w14:textId="2506643A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7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69B2E" w14:textId="05527C21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1%</w:t>
            </w:r>
          </w:p>
          <w:p w14:paraId="1E1BF248" w14:textId="265D9F03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 w:rsidR="008C0E04"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·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1</w:t>
            </w:r>
            <w:r w:rsidR="008C0E04"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12A71F8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2(16.4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6303AC" w14:textId="77777777" w:rsidR="003058C8" w:rsidRPr="00FD2C04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Rheumatology, Tropical medicine, ER ICU, GIT and endoscopy (4)</w:t>
            </w:r>
          </w:p>
        </w:tc>
      </w:tr>
    </w:tbl>
    <w:p w14:paraId="45FD02D2" w14:textId="77777777" w:rsidR="00C00BCF" w:rsidRPr="003D059A" w:rsidRDefault="00C00BCF" w:rsidP="003058C8">
      <w:pPr>
        <w:rPr>
          <w:rFonts w:ascii="Times New Roman" w:hAnsi="Times New Roman" w:cs="Times New Roman"/>
          <w:color w:val="D0CECE"/>
        </w:rPr>
      </w:pPr>
    </w:p>
    <w:p w14:paraId="7690DEF1" w14:textId="77777777" w:rsidR="003058C8" w:rsidRPr="003D059A" w:rsidRDefault="003058C8" w:rsidP="003058C8">
      <w:pPr>
        <w:rPr>
          <w:rFonts w:ascii="Times New Roman" w:hAnsi="Times New Roman" w:cs="Times New Roman"/>
          <w:color w:val="D0CECE"/>
        </w:rPr>
      </w:pPr>
      <w:r w:rsidRPr="003D059A">
        <w:rPr>
          <w:rFonts w:ascii="Times New Roman" w:hAnsi="Times New Roman" w:cs="Times New Roman"/>
          <w:b/>
          <w:highlight w:val="white"/>
        </w:rPr>
        <w:lastRenderedPageBreak/>
        <w:t>Table S3.</w:t>
      </w:r>
      <w:r w:rsidRPr="003D059A">
        <w:rPr>
          <w:rFonts w:ascii="Times New Roman" w:hAnsi="Times New Roman" w:cs="Times New Roman"/>
          <w:highlight w:val="white"/>
        </w:rPr>
        <w:t xml:space="preserve"> Sensitivity analysis for the cut-off value of the risk considered in the logistic regression</w:t>
      </w:r>
      <w:r w:rsidRPr="003D059A">
        <w:rPr>
          <w:rFonts w:ascii="Times New Roman" w:hAnsi="Times New Roman" w:cs="Times New Roman"/>
        </w:rPr>
        <w:t xml:space="preserve">. </w:t>
      </w:r>
    </w:p>
    <w:p w14:paraId="2EC5B1C6" w14:textId="77777777" w:rsidR="003058C8" w:rsidRPr="003D059A" w:rsidRDefault="003058C8" w:rsidP="003058C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91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170"/>
        <w:gridCol w:w="1545"/>
        <w:gridCol w:w="1575"/>
        <w:gridCol w:w="1770"/>
        <w:gridCol w:w="1647"/>
        <w:gridCol w:w="1418"/>
      </w:tblGrid>
      <w:tr w:rsidR="003058C8" w:rsidRPr="003D059A" w14:paraId="23617B08" w14:textId="77777777" w:rsidTr="00FD57D0">
        <w:trPr>
          <w:trHeight w:val="1025"/>
          <w:jc w:val="center"/>
        </w:trPr>
        <w:tc>
          <w:tcPr>
            <w:tcW w:w="17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1B3E5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Quantile proba. for overall risk in baseline scenario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F5686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Cut-off value for the risk (%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70FBE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AUC [CI95%]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3EDA7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Specificity [CI95%]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0E7D2" w14:textId="77777777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Sensitivity [CI95%]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A606B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proofErr w:type="gramStart"/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Precision  [</w:t>
            </w:r>
            <w:proofErr w:type="gramEnd"/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CI95%]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11CFE7" w14:textId="7777777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Informedness</w:t>
            </w:r>
          </w:p>
        </w:tc>
      </w:tr>
      <w:tr w:rsidR="003058C8" w:rsidRPr="003D059A" w14:paraId="4A97C486" w14:textId="77777777" w:rsidTr="00FD57D0">
        <w:trPr>
          <w:trHeight w:val="777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99887" w14:textId="4654991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D6859" w14:textId="312A3B82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5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8CC69" w14:textId="4C4A9834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6 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9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6CD2E" w14:textId="06F20A9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2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A536C" w14:textId="416A53D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9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8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F3DC9" w14:textId="5E9AE265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5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AD2230E" w14:textId="5D5F4C1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1</w:t>
            </w:r>
          </w:p>
        </w:tc>
      </w:tr>
      <w:tr w:rsidR="003058C8" w:rsidRPr="003D059A" w14:paraId="5E0444B4" w14:textId="77777777" w:rsidTr="00FD57D0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B2CDC" w14:textId="3BBD864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4C824" w14:textId="11277028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6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EED37" w14:textId="0DF605C0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0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3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F0C2E" w14:textId="19FE91A5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6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31933" w14:textId="539B7A6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AA73A" w14:textId="485CAD3D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1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0E0C8C" w14:textId="035AE24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6</w:t>
            </w:r>
          </w:p>
        </w:tc>
      </w:tr>
      <w:tr w:rsidR="003058C8" w:rsidRPr="003D059A" w14:paraId="78417DB7" w14:textId="77777777" w:rsidTr="00FD57D0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C9DA2" w14:textId="3C871CBD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82D71" w14:textId="3F275AA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7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3F681" w14:textId="437DFA3D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2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5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9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4A462" w14:textId="69546DFC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2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2FE33" w14:textId="2B5B64E5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1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E9FA7" w14:textId="7626A7B9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3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2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3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8F9B31" w14:textId="6A07CD1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</w:t>
            </w:r>
          </w:p>
        </w:tc>
      </w:tr>
      <w:tr w:rsidR="003058C8" w:rsidRPr="003D059A" w14:paraId="3AFA7858" w14:textId="77777777" w:rsidTr="00FD57D0">
        <w:trPr>
          <w:trHeight w:val="775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0CA4C" w14:textId="302DF803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D7FFA" w14:textId="324C495A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9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86C5" w14:textId="2B6371D5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9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1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5EB3D" w14:textId="0ABAFF0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E5B6D" w14:textId="1AB1D4E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63D63" w14:textId="40C17CAF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7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39DE22B" w14:textId="7B1825D9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</w:t>
            </w:r>
          </w:p>
        </w:tc>
      </w:tr>
      <w:tr w:rsidR="003058C8" w:rsidRPr="003D059A" w14:paraId="569858B0" w14:textId="77777777" w:rsidTr="00FD57D0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790F3" w14:textId="4E45A3EA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90F9" w14:textId="1649517E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2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65A02" w14:textId="4F4871DA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8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9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79F06" w14:textId="1B449423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8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C67AC" w14:textId="6BCD5625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2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1F7B1" w14:textId="4C17DB07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8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9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A3822B4" w14:textId="3E76F0A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</w:t>
            </w:r>
          </w:p>
        </w:tc>
      </w:tr>
      <w:tr w:rsidR="003058C8" w:rsidRPr="003D059A" w14:paraId="25F44E45" w14:textId="77777777" w:rsidTr="00FD57D0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F372C" w14:textId="5EB5500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467A7" w14:textId="49F675FD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9553F" w14:textId="1A6F9B39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7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7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83B16" w14:textId="6F1C1B42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[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F95BC" w14:textId="71DDE11B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7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9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FFF7F" w14:textId="5DB7D82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9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9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5799FCE" w14:textId="06A2723C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2</w:t>
            </w:r>
          </w:p>
        </w:tc>
      </w:tr>
      <w:tr w:rsidR="003058C8" w:rsidRPr="003D059A" w14:paraId="5B638ABD" w14:textId="77777777" w:rsidTr="00FD57D0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B7BE5" w14:textId="5B81234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CB6F7" w14:textId="375AEBDC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5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3F31A" w14:textId="71F842D6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2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94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21053" w14:textId="127FEAF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7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91EDD" w14:textId="005F1241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0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7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1CE8A" w14:textId="4802EEA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2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4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2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58D5E32" w14:textId="5857424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</w:t>
            </w:r>
          </w:p>
        </w:tc>
      </w:tr>
      <w:tr w:rsidR="003058C8" w:rsidRPr="003D059A" w14:paraId="7843DBE3" w14:textId="77777777" w:rsidTr="00FD57D0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E680D" w14:textId="4D06655B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A8A12" w14:textId="6F59A76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9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FBC16" w14:textId="4812BDB8" w:rsidR="003058C8" w:rsidRPr="003D059A" w:rsidRDefault="003058C8" w:rsidP="00FD57D0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2[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54-0</w:t>
            </w:r>
            <w:r w:rsidR="008C0E04"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9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F993F" w14:textId="40A1BA0E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6C61B" w14:textId="1D52FF90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0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1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AA078" w14:textId="03C386FB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1[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5-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2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2B114E" w14:textId="3D2F8606" w:rsidR="003058C8" w:rsidRPr="003D059A" w:rsidRDefault="003058C8" w:rsidP="00FD57D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 w:rsidR="008C0E04"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·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5</w:t>
            </w:r>
          </w:p>
        </w:tc>
      </w:tr>
    </w:tbl>
    <w:p w14:paraId="5E578BB9" w14:textId="77777777" w:rsidR="003058C8" w:rsidRPr="003D059A" w:rsidRDefault="003058C8" w:rsidP="003058C8">
      <w:pPr>
        <w:rPr>
          <w:rFonts w:ascii="Times New Roman" w:hAnsi="Times New Roman" w:cs="Times New Roman"/>
          <w:color w:val="000000" w:themeColor="text1"/>
        </w:rPr>
      </w:pPr>
    </w:p>
    <w:p w14:paraId="5F982693" w14:textId="77777777" w:rsidR="00971A88" w:rsidRPr="003D059A" w:rsidRDefault="00971A88">
      <w:pPr>
        <w:rPr>
          <w:rFonts w:ascii="Times New Roman" w:hAnsi="Times New Roman" w:cs="Times New Roman"/>
        </w:rPr>
      </w:pPr>
    </w:p>
    <w:sectPr w:rsidR="00971A88" w:rsidRPr="003D05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8C8"/>
    <w:rsid w:val="00104953"/>
    <w:rsid w:val="002C4C75"/>
    <w:rsid w:val="002E1E36"/>
    <w:rsid w:val="003058C8"/>
    <w:rsid w:val="0032286D"/>
    <w:rsid w:val="0036063A"/>
    <w:rsid w:val="0036223D"/>
    <w:rsid w:val="003D059A"/>
    <w:rsid w:val="0040264B"/>
    <w:rsid w:val="00491583"/>
    <w:rsid w:val="00496976"/>
    <w:rsid w:val="005537CE"/>
    <w:rsid w:val="005B2DA0"/>
    <w:rsid w:val="0065127E"/>
    <w:rsid w:val="007C156C"/>
    <w:rsid w:val="00866110"/>
    <w:rsid w:val="008C0E04"/>
    <w:rsid w:val="00943577"/>
    <w:rsid w:val="00971A88"/>
    <w:rsid w:val="009F0215"/>
    <w:rsid w:val="00AB11C6"/>
    <w:rsid w:val="00B72205"/>
    <w:rsid w:val="00B94F16"/>
    <w:rsid w:val="00C00BCF"/>
    <w:rsid w:val="00F91BAE"/>
    <w:rsid w:val="00FD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A45AF"/>
  <w15:chartTrackingRefBased/>
  <w15:docId w15:val="{EE119157-63C0-446F-AC47-1B5C130F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058C8"/>
    <w:rPr>
      <w:rFonts w:ascii="Calibri" w:eastAsia="Calibri" w:hAnsi="Calibri" w:cs="Calibri"/>
      <w:lang w:val="en-GB" w:eastAsia="fr-FR"/>
    </w:rPr>
  </w:style>
  <w:style w:type="paragraph" w:styleId="Titre3">
    <w:name w:val="heading 3"/>
    <w:basedOn w:val="Normal"/>
    <w:link w:val="Titre3Car"/>
    <w:uiPriority w:val="9"/>
    <w:qFormat/>
    <w:rsid w:val="003228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3058C8"/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gkelc">
    <w:name w:val="hgkelc"/>
    <w:basedOn w:val="Policepardfaut"/>
    <w:rsid w:val="003058C8"/>
  </w:style>
  <w:style w:type="character" w:styleId="Textedelespacerserv">
    <w:name w:val="Placeholder Text"/>
    <w:basedOn w:val="Policepardfaut"/>
    <w:uiPriority w:val="99"/>
    <w:semiHidden/>
    <w:rsid w:val="0032286D"/>
    <w:rPr>
      <w:color w:val="808080"/>
    </w:rPr>
  </w:style>
  <w:style w:type="character" w:customStyle="1" w:styleId="Titre3Car">
    <w:name w:val="Titre 3 Car"/>
    <w:basedOn w:val="Policepardfaut"/>
    <w:link w:val="Titre3"/>
    <w:uiPriority w:val="9"/>
    <w:rsid w:val="0032286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6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924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OT Paul</dc:creator>
  <cp:keywords/>
  <dc:description/>
  <cp:lastModifiedBy>Paul Henriot</cp:lastModifiedBy>
  <cp:revision>23</cp:revision>
  <dcterms:created xsi:type="dcterms:W3CDTF">2022-07-21T14:53:00Z</dcterms:created>
  <dcterms:modified xsi:type="dcterms:W3CDTF">2022-07-22T10:16:00Z</dcterms:modified>
</cp:coreProperties>
</file>